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E377C0" w14:textId="14631B7D" w:rsidR="00E756B2" w:rsidRPr="009855E2" w:rsidRDefault="00E756B2" w:rsidP="00E756B2">
      <w:pPr>
        <w:pStyle w:val="Heading1"/>
        <w:rPr>
          <w:rFonts w:eastAsia="Times New Roman"/>
          <w:lang w:eastAsia="en-GB"/>
        </w:rPr>
      </w:pPr>
      <w:r w:rsidRPr="009855E2">
        <w:rPr>
          <w:rFonts w:eastAsia="Times New Roman"/>
          <w:lang w:eastAsia="en-GB"/>
        </w:rPr>
        <w:t>Checklist for reporting discrete choice experiments in health</w:t>
      </w:r>
      <w:r w:rsidR="00867AB5">
        <w:rPr>
          <w:rFonts w:eastAsia="Times New Roman"/>
          <w:lang w:eastAsia="en-GB"/>
        </w:rPr>
        <w:t xml:space="preserve">: </w:t>
      </w:r>
      <w:r w:rsidR="00867AB5" w:rsidRPr="00867AB5">
        <w:rPr>
          <w:rFonts w:eastAsia="Times New Roman"/>
          <w:lang w:eastAsia="en-GB"/>
        </w:rPr>
        <w:t>The DIRECT Checklist</w:t>
      </w:r>
      <w:r w:rsidR="00867AB5">
        <w:rPr>
          <w:rFonts w:eastAsia="Times New Roman"/>
          <w:lang w:eastAsia="en-GB"/>
        </w:rPr>
        <w:t>*</w:t>
      </w:r>
    </w:p>
    <w:p w14:paraId="655D6D1C" w14:textId="77777777" w:rsidR="00E756B2" w:rsidRDefault="00E756B2" w:rsidP="00E756B2">
      <w:pPr>
        <w:spacing w:after="0" w:line="240" w:lineRule="auto"/>
        <w:ind w:left="-284"/>
        <w:rPr>
          <w:rFonts w:ascii="Aptos" w:eastAsia="Times New Roman" w:hAnsi="Aptos" w:cs="Times New Roman"/>
          <w:color w:val="1B1B1B"/>
          <w:sz w:val="26"/>
          <w:szCs w:val="26"/>
          <w:lang w:eastAsia="en-GB"/>
        </w:rPr>
      </w:pPr>
    </w:p>
    <w:p w14:paraId="4199587F" w14:textId="4C2FA5C2" w:rsidR="00E756B2" w:rsidRPr="009855E2" w:rsidRDefault="00E756B2" w:rsidP="00E756B2">
      <w:pPr>
        <w:spacing w:after="0" w:line="240" w:lineRule="auto"/>
        <w:ind w:left="-284"/>
        <w:rPr>
          <w:rFonts w:ascii="Aptos" w:eastAsia="Times New Roman" w:hAnsi="Aptos" w:cs="Times New Roman"/>
          <w:color w:val="1B1B1B"/>
          <w:sz w:val="26"/>
          <w:szCs w:val="26"/>
          <w:lang w:eastAsia="en-GB"/>
        </w:rPr>
      </w:pPr>
    </w:p>
    <w:tbl>
      <w:tblPr>
        <w:tblW w:w="9322" w:type="dxa"/>
        <w:tblCellSpacing w:w="15" w:type="dxa"/>
        <w:tblInd w:w="-284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63"/>
        <w:gridCol w:w="7056"/>
        <w:gridCol w:w="1803"/>
      </w:tblGrid>
      <w:tr w:rsidR="00E756B2" w:rsidRPr="009855E2" w14:paraId="4E346720" w14:textId="77777777" w:rsidTr="007C566D">
        <w:trPr>
          <w:tblHeader/>
          <w:tblCellSpacing w:w="15" w:type="dxa"/>
        </w:trPr>
        <w:tc>
          <w:tcPr>
            <w:tcW w:w="7474" w:type="dxa"/>
            <w:gridSpan w:val="2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32E4CA3E" w14:textId="77777777" w:rsidR="00E756B2" w:rsidRPr="009855E2" w:rsidRDefault="00E756B2" w:rsidP="000841CB">
            <w:pPr>
              <w:spacing w:after="0" w:line="240" w:lineRule="auto"/>
              <w:rPr>
                <w:rFonts w:ascii="Aptos" w:eastAsia="Times New Roman" w:hAnsi="Aptos" w:cs="Times New Roman"/>
                <w:b/>
                <w:bCs/>
                <w:sz w:val="24"/>
                <w:szCs w:val="24"/>
                <w:lang w:eastAsia="en-GB"/>
              </w:rPr>
            </w:pPr>
            <w:r w:rsidRPr="009855E2">
              <w:rPr>
                <w:rFonts w:ascii="Aptos" w:eastAsia="Times New Roman" w:hAnsi="Aptos" w:cs="Times New Roman"/>
                <w:b/>
                <w:bCs/>
                <w:sz w:val="24"/>
                <w:szCs w:val="24"/>
                <w:lang w:eastAsia="en-GB"/>
              </w:rPr>
              <w:t>Section</w:t>
            </w:r>
            <w:r w:rsidRPr="009855E2">
              <w:rPr>
                <w:rFonts w:ascii="Aptos" w:eastAsia="Times New Roman" w:hAnsi="Aptos" w:cs="Times New Roman"/>
                <w:b/>
                <w:bCs/>
                <w:sz w:val="24"/>
                <w:szCs w:val="24"/>
                <w:lang w:eastAsia="en-GB"/>
              </w:rPr>
              <w:br/>
              <w:t>Item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0E2F78A7" w14:textId="64859B04" w:rsidR="00E756B2" w:rsidRPr="009855E2" w:rsidRDefault="00E756B2" w:rsidP="000841CB">
            <w:pPr>
              <w:spacing w:after="0" w:line="240" w:lineRule="auto"/>
              <w:rPr>
                <w:rFonts w:ascii="Aptos" w:eastAsia="Times New Roman" w:hAnsi="Aptos" w:cs="Times New Roman"/>
                <w:b/>
                <w:bCs/>
                <w:sz w:val="24"/>
                <w:szCs w:val="24"/>
                <w:lang w:eastAsia="en-GB"/>
              </w:rPr>
            </w:pPr>
            <w:r w:rsidRPr="009855E2">
              <w:rPr>
                <w:rFonts w:ascii="Aptos" w:eastAsia="Times New Roman" w:hAnsi="Aptos" w:cs="Times New Roman"/>
                <w:b/>
                <w:bCs/>
                <w:sz w:val="24"/>
                <w:szCs w:val="24"/>
                <w:lang w:eastAsia="en-GB"/>
              </w:rPr>
              <w:t xml:space="preserve">Page </w:t>
            </w:r>
          </w:p>
        </w:tc>
      </w:tr>
      <w:tr w:rsidR="00E756B2" w:rsidRPr="009855E2" w14:paraId="49567719" w14:textId="77777777" w:rsidTr="007C566D">
        <w:trPr>
          <w:tblCellSpacing w:w="15" w:type="dxa"/>
        </w:trPr>
        <w:tc>
          <w:tcPr>
            <w:tcW w:w="7474" w:type="dxa"/>
            <w:gridSpan w:val="2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4B6502E7" w14:textId="77777777" w:rsidR="00E756B2" w:rsidRPr="009855E2" w:rsidRDefault="00E756B2" w:rsidP="000841CB">
            <w:pPr>
              <w:spacing w:after="0" w:line="240" w:lineRule="auto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9855E2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Purpose and rationale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7D2D2E4F" w14:textId="77777777" w:rsidR="00E756B2" w:rsidRPr="009855E2" w:rsidRDefault="00E756B2" w:rsidP="000841CB">
            <w:pPr>
              <w:spacing w:after="0" w:line="240" w:lineRule="auto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</w:p>
        </w:tc>
      </w:tr>
      <w:tr w:rsidR="00E756B2" w:rsidRPr="009855E2" w14:paraId="023977EA" w14:textId="77777777" w:rsidTr="000841CB">
        <w:trPr>
          <w:tblCellSpacing w:w="15" w:type="dxa"/>
        </w:trPr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1523D13A" w14:textId="77777777" w:rsidR="00E756B2" w:rsidRPr="009855E2" w:rsidRDefault="00E756B2" w:rsidP="000841CB">
            <w:pPr>
              <w:spacing w:after="0" w:line="240" w:lineRule="auto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9855E2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 1</w:t>
            </w:r>
          </w:p>
        </w:tc>
        <w:tc>
          <w:tcPr>
            <w:tcW w:w="7026" w:type="dxa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1A1E5B11" w14:textId="77777777" w:rsidR="00E756B2" w:rsidRPr="009855E2" w:rsidRDefault="00E756B2" w:rsidP="000841CB">
            <w:pPr>
              <w:spacing w:after="0" w:line="240" w:lineRule="auto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9855E2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Describe the real-world context and decision-maker that the hypothetical choice context seeks to replicate or inform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1998491C" w14:textId="7498CA4E" w:rsidR="00E756B2" w:rsidRPr="009855E2" w:rsidRDefault="00E756B2" w:rsidP="000841CB">
            <w:pPr>
              <w:spacing w:after="0" w:line="240" w:lineRule="auto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E756B2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 xml:space="preserve">Page </w:t>
            </w:r>
            <w:r w:rsidR="001F7958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2</w:t>
            </w:r>
            <w:r w:rsidRPr="00E756B2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 xml:space="preserve">; </w:t>
            </w:r>
          </w:p>
        </w:tc>
      </w:tr>
      <w:tr w:rsidR="00E756B2" w:rsidRPr="009855E2" w14:paraId="5B876AB3" w14:textId="77777777" w:rsidTr="000841CB">
        <w:trPr>
          <w:tblCellSpacing w:w="15" w:type="dxa"/>
        </w:trPr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71B9FD15" w14:textId="77777777" w:rsidR="00E756B2" w:rsidRPr="009855E2" w:rsidRDefault="00E756B2" w:rsidP="000841CB">
            <w:pPr>
              <w:spacing w:after="0" w:line="240" w:lineRule="auto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9855E2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 2</w:t>
            </w:r>
          </w:p>
        </w:tc>
        <w:tc>
          <w:tcPr>
            <w:tcW w:w="7026" w:type="dxa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072F0DDD" w14:textId="77777777" w:rsidR="00E756B2" w:rsidRPr="009855E2" w:rsidRDefault="00E756B2" w:rsidP="000841CB">
            <w:pPr>
              <w:spacing w:after="0" w:line="240" w:lineRule="auto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9855E2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Provide a rationale for using a DCE to answer the research question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33338BD0" w14:textId="5D7B2FB4" w:rsidR="00E756B2" w:rsidRPr="009855E2" w:rsidRDefault="00E756B2" w:rsidP="000841CB">
            <w:pPr>
              <w:spacing w:after="0" w:line="240" w:lineRule="auto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E756B2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 xml:space="preserve">Page </w:t>
            </w:r>
            <w:r w:rsidR="001F7958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2</w:t>
            </w:r>
          </w:p>
        </w:tc>
      </w:tr>
      <w:tr w:rsidR="00E756B2" w:rsidRPr="009855E2" w14:paraId="08E8D437" w14:textId="77777777" w:rsidTr="007C566D">
        <w:trPr>
          <w:tblCellSpacing w:w="15" w:type="dxa"/>
        </w:trPr>
        <w:tc>
          <w:tcPr>
            <w:tcW w:w="7474" w:type="dxa"/>
            <w:gridSpan w:val="2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75154172" w14:textId="77777777" w:rsidR="00E756B2" w:rsidRPr="009855E2" w:rsidRDefault="00E756B2" w:rsidP="000841CB">
            <w:pPr>
              <w:spacing w:after="0" w:line="240" w:lineRule="auto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9855E2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Attributes and levels</w:t>
            </w:r>
            <w:r w:rsidRPr="009855E2">
              <w:rPr>
                <w:rFonts w:ascii="Aptos" w:eastAsia="Times New Roman" w:hAnsi="Aptos" w:cs="Times New Roman"/>
                <w:sz w:val="24"/>
                <w:szCs w:val="24"/>
                <w:vertAlign w:val="superscript"/>
                <w:lang w:eastAsia="en-GB"/>
              </w:rPr>
              <w:t>a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4B7CAC3F" w14:textId="77777777" w:rsidR="00E756B2" w:rsidRPr="009855E2" w:rsidRDefault="00E756B2" w:rsidP="000841CB">
            <w:pPr>
              <w:spacing w:after="0" w:line="240" w:lineRule="auto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</w:p>
        </w:tc>
      </w:tr>
      <w:tr w:rsidR="00E756B2" w:rsidRPr="009855E2" w14:paraId="5BAAD0F8" w14:textId="77777777" w:rsidTr="000841CB">
        <w:trPr>
          <w:tblCellSpacing w:w="15" w:type="dxa"/>
        </w:trPr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672207F6" w14:textId="77777777" w:rsidR="00E756B2" w:rsidRPr="009855E2" w:rsidRDefault="00E756B2" w:rsidP="000841CB">
            <w:pPr>
              <w:spacing w:after="0" w:line="240" w:lineRule="auto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9855E2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 3</w:t>
            </w:r>
          </w:p>
        </w:tc>
        <w:tc>
          <w:tcPr>
            <w:tcW w:w="7026" w:type="dxa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1F985B3C" w14:textId="77777777" w:rsidR="00E756B2" w:rsidRPr="009855E2" w:rsidRDefault="00E756B2" w:rsidP="000841CB">
            <w:pPr>
              <w:spacing w:after="0" w:line="240" w:lineRule="auto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9855E2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Describe how attributes and levels were derived (e.g. literature review, interviews, focus groups, expert input)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32F0D1BB" w14:textId="629AC435" w:rsidR="00E756B2" w:rsidRPr="009855E2" w:rsidRDefault="00E756B2" w:rsidP="000841CB">
            <w:pPr>
              <w:spacing w:after="0" w:line="240" w:lineRule="auto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E756B2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 xml:space="preserve">Page </w:t>
            </w:r>
            <w:r w:rsidR="001F7958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2</w:t>
            </w:r>
          </w:p>
        </w:tc>
      </w:tr>
      <w:tr w:rsidR="00E756B2" w:rsidRPr="009855E2" w14:paraId="2E184303" w14:textId="77777777" w:rsidTr="000841CB">
        <w:trPr>
          <w:tblCellSpacing w:w="15" w:type="dxa"/>
        </w:trPr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431F925C" w14:textId="77777777" w:rsidR="00E756B2" w:rsidRPr="009855E2" w:rsidRDefault="00E756B2" w:rsidP="000841CB">
            <w:pPr>
              <w:spacing w:after="0" w:line="240" w:lineRule="auto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9855E2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 4</w:t>
            </w:r>
          </w:p>
        </w:tc>
        <w:tc>
          <w:tcPr>
            <w:tcW w:w="7026" w:type="dxa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2D3EAC37" w14:textId="77777777" w:rsidR="00E756B2" w:rsidRPr="009855E2" w:rsidRDefault="00E756B2" w:rsidP="000841CB">
            <w:pPr>
              <w:spacing w:after="0" w:line="240" w:lineRule="auto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9855E2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Provide the final list of attributes and levels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586176D2" w14:textId="410A1A76" w:rsidR="00E756B2" w:rsidRPr="009855E2" w:rsidRDefault="00E756B2" w:rsidP="000841CB">
            <w:pPr>
              <w:spacing w:after="0" w:line="240" w:lineRule="auto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E756B2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 xml:space="preserve">Page </w:t>
            </w:r>
            <w:r w:rsidR="001F7958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3</w:t>
            </w:r>
          </w:p>
        </w:tc>
      </w:tr>
      <w:tr w:rsidR="00E756B2" w:rsidRPr="009855E2" w14:paraId="1891E76B" w14:textId="77777777" w:rsidTr="007C566D">
        <w:trPr>
          <w:tblCellSpacing w:w="15" w:type="dxa"/>
        </w:trPr>
        <w:tc>
          <w:tcPr>
            <w:tcW w:w="7474" w:type="dxa"/>
            <w:gridSpan w:val="2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73CF9311" w14:textId="77777777" w:rsidR="00E756B2" w:rsidRPr="009855E2" w:rsidRDefault="00E756B2" w:rsidP="000841CB">
            <w:pPr>
              <w:spacing w:after="0" w:line="240" w:lineRule="auto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9855E2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Experimental design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7D49F03A" w14:textId="77777777" w:rsidR="00E756B2" w:rsidRPr="009855E2" w:rsidRDefault="00E756B2" w:rsidP="000841CB">
            <w:pPr>
              <w:spacing w:after="0" w:line="240" w:lineRule="auto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</w:p>
        </w:tc>
      </w:tr>
      <w:tr w:rsidR="00E756B2" w:rsidRPr="009855E2" w14:paraId="5FA1AF4E" w14:textId="77777777" w:rsidTr="000841CB">
        <w:trPr>
          <w:tblCellSpacing w:w="15" w:type="dxa"/>
        </w:trPr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3067C193" w14:textId="77777777" w:rsidR="00E756B2" w:rsidRPr="009855E2" w:rsidRDefault="00E756B2" w:rsidP="000841CB">
            <w:pPr>
              <w:spacing w:after="0" w:line="240" w:lineRule="auto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9855E2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 5</w:t>
            </w:r>
          </w:p>
        </w:tc>
        <w:tc>
          <w:tcPr>
            <w:tcW w:w="7026" w:type="dxa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1779E5BE" w14:textId="77777777" w:rsidR="00E756B2" w:rsidRPr="009855E2" w:rsidRDefault="00E756B2" w:rsidP="000841CB">
            <w:pPr>
              <w:spacing w:after="0" w:line="240" w:lineRule="auto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9855E2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Report the number of alternatives per choice set and whether they were labelled or unlabelled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3A6F6C7C" w14:textId="55F427F7" w:rsidR="00E756B2" w:rsidRPr="009855E2" w:rsidRDefault="00E756B2" w:rsidP="000841CB">
            <w:pPr>
              <w:spacing w:after="0" w:line="240" w:lineRule="auto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E756B2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Page</w:t>
            </w:r>
            <w:r w:rsidR="001F7958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 xml:space="preserve"> 3</w:t>
            </w:r>
            <w:r w:rsidRPr="00E756B2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 xml:space="preserve"> </w:t>
            </w:r>
          </w:p>
        </w:tc>
      </w:tr>
      <w:tr w:rsidR="00E756B2" w:rsidRPr="009855E2" w14:paraId="5C03C9CB" w14:textId="77777777" w:rsidTr="000841CB">
        <w:trPr>
          <w:tblCellSpacing w:w="15" w:type="dxa"/>
        </w:trPr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58CF3081" w14:textId="77777777" w:rsidR="00E756B2" w:rsidRPr="009855E2" w:rsidRDefault="00E756B2" w:rsidP="000841CB">
            <w:pPr>
              <w:spacing w:after="0" w:line="240" w:lineRule="auto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9855E2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 6</w:t>
            </w:r>
          </w:p>
        </w:tc>
        <w:tc>
          <w:tcPr>
            <w:tcW w:w="7026" w:type="dxa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1F84B7A8" w14:textId="77777777" w:rsidR="00E756B2" w:rsidRPr="009855E2" w:rsidRDefault="00E756B2" w:rsidP="000841CB">
            <w:pPr>
              <w:spacing w:after="0" w:line="240" w:lineRule="auto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9855E2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Describe response options (e.g. forced choice, opt-out, status quo)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418665FF" w14:textId="517C39DC" w:rsidR="00E756B2" w:rsidRPr="009855E2" w:rsidRDefault="00E756B2" w:rsidP="000841CB">
            <w:pPr>
              <w:spacing w:after="0" w:line="240" w:lineRule="auto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E756B2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 xml:space="preserve">Page </w:t>
            </w:r>
            <w:r w:rsidR="001F7958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3</w:t>
            </w:r>
          </w:p>
        </w:tc>
      </w:tr>
      <w:tr w:rsidR="00E756B2" w:rsidRPr="009855E2" w14:paraId="7E3ABB41" w14:textId="77777777" w:rsidTr="000841CB">
        <w:trPr>
          <w:tblCellSpacing w:w="15" w:type="dxa"/>
        </w:trPr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186148A4" w14:textId="77777777" w:rsidR="00E756B2" w:rsidRPr="009855E2" w:rsidRDefault="00E756B2" w:rsidP="000841CB">
            <w:pPr>
              <w:spacing w:after="0" w:line="240" w:lineRule="auto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9855E2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 7</w:t>
            </w:r>
          </w:p>
        </w:tc>
        <w:tc>
          <w:tcPr>
            <w:tcW w:w="7026" w:type="dxa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672C7186" w14:textId="77777777" w:rsidR="00E756B2" w:rsidRPr="009855E2" w:rsidRDefault="00E756B2" w:rsidP="000841CB">
            <w:pPr>
              <w:spacing w:after="0" w:line="240" w:lineRule="auto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9855E2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Describe the type of experimental design (e.g. orthogonal, D-efficient, Bayesian efficient, partial profile)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2F0C197E" w14:textId="08AE1D5C" w:rsidR="00E756B2" w:rsidRPr="009855E2" w:rsidRDefault="00E756B2" w:rsidP="000841CB">
            <w:pPr>
              <w:spacing w:after="0" w:line="240" w:lineRule="auto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E756B2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 xml:space="preserve">Page </w:t>
            </w:r>
            <w:r w:rsidR="001F7958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3</w:t>
            </w:r>
            <w:r w:rsidRPr="00E756B2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 xml:space="preserve"> </w:t>
            </w:r>
          </w:p>
        </w:tc>
      </w:tr>
      <w:tr w:rsidR="00E756B2" w:rsidRPr="009855E2" w14:paraId="7F9E6F99" w14:textId="77777777" w:rsidTr="000841CB">
        <w:trPr>
          <w:tblCellSpacing w:w="15" w:type="dxa"/>
        </w:trPr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2E2EAD91" w14:textId="77777777" w:rsidR="00E756B2" w:rsidRPr="009855E2" w:rsidRDefault="00E756B2" w:rsidP="000841CB">
            <w:pPr>
              <w:spacing w:after="0" w:line="240" w:lineRule="auto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9855E2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 8</w:t>
            </w:r>
          </w:p>
        </w:tc>
        <w:tc>
          <w:tcPr>
            <w:tcW w:w="7026" w:type="dxa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4FC55E61" w14:textId="77777777" w:rsidR="00E756B2" w:rsidRPr="009855E2" w:rsidRDefault="00E756B2" w:rsidP="000841CB">
            <w:pPr>
              <w:spacing w:after="0" w:line="240" w:lineRule="auto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9855E2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Describe which effects are identified in the design (e.g. main effects, higher order interactions, functional form)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61C28CBF" w14:textId="260314F1" w:rsidR="00E756B2" w:rsidRPr="009855E2" w:rsidRDefault="00E756B2" w:rsidP="000841CB">
            <w:pPr>
              <w:spacing w:after="0" w:line="240" w:lineRule="auto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E756B2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 xml:space="preserve">Page </w:t>
            </w:r>
            <w:r w:rsidR="001F7958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3</w:t>
            </w:r>
            <w:r w:rsidRPr="00E756B2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 xml:space="preserve"> </w:t>
            </w:r>
          </w:p>
        </w:tc>
      </w:tr>
      <w:tr w:rsidR="00E756B2" w:rsidRPr="009855E2" w14:paraId="32DA0E97" w14:textId="77777777" w:rsidTr="000841CB">
        <w:trPr>
          <w:tblCellSpacing w:w="15" w:type="dxa"/>
        </w:trPr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7C2C3637" w14:textId="77777777" w:rsidR="00E756B2" w:rsidRPr="009855E2" w:rsidRDefault="00E756B2" w:rsidP="000841CB">
            <w:pPr>
              <w:spacing w:after="0" w:line="240" w:lineRule="auto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9855E2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 9</w:t>
            </w:r>
          </w:p>
        </w:tc>
        <w:tc>
          <w:tcPr>
            <w:tcW w:w="7026" w:type="dxa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4728E313" w14:textId="77777777" w:rsidR="00E756B2" w:rsidRPr="009855E2" w:rsidRDefault="00E756B2" w:rsidP="000841CB">
            <w:pPr>
              <w:spacing w:after="0" w:line="240" w:lineRule="auto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9855E2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Describe the number of choice sets, blocks and choice sets per block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069C3CED" w14:textId="48FD27BF" w:rsidR="00E756B2" w:rsidRPr="009855E2" w:rsidRDefault="00E756B2" w:rsidP="000841CB">
            <w:pPr>
              <w:spacing w:after="0" w:line="240" w:lineRule="auto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E756B2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 xml:space="preserve">Page </w:t>
            </w:r>
            <w:r w:rsidR="001F7958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3</w:t>
            </w:r>
            <w:r w:rsidRPr="00E756B2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 xml:space="preserve"> </w:t>
            </w:r>
          </w:p>
        </w:tc>
      </w:tr>
      <w:tr w:rsidR="00E756B2" w:rsidRPr="009855E2" w14:paraId="2DFD09F4" w14:textId="77777777" w:rsidTr="000841CB">
        <w:trPr>
          <w:tblCellSpacing w:w="15" w:type="dxa"/>
        </w:trPr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726E7D0F" w14:textId="77777777" w:rsidR="00E756B2" w:rsidRPr="009855E2" w:rsidRDefault="00E756B2" w:rsidP="000841CB">
            <w:pPr>
              <w:spacing w:after="0" w:line="240" w:lineRule="auto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9855E2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 10</w:t>
            </w:r>
          </w:p>
        </w:tc>
        <w:tc>
          <w:tcPr>
            <w:tcW w:w="7026" w:type="dxa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13C0B039" w14:textId="77777777" w:rsidR="00E756B2" w:rsidRPr="009855E2" w:rsidRDefault="00E756B2" w:rsidP="000841CB">
            <w:pPr>
              <w:spacing w:after="0" w:line="240" w:lineRule="auto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9855E2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Indicate how the experimental design was obtained (software, catalogue, other)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62353347" w14:textId="20F3D63E" w:rsidR="00E756B2" w:rsidRPr="009855E2" w:rsidRDefault="00E756B2" w:rsidP="000841CB">
            <w:pPr>
              <w:spacing w:after="0" w:line="240" w:lineRule="auto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E756B2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 xml:space="preserve">Page </w:t>
            </w:r>
            <w:r w:rsidR="001F7958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3</w:t>
            </w:r>
            <w:r w:rsidRPr="00E756B2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 xml:space="preserve"> </w:t>
            </w:r>
          </w:p>
        </w:tc>
      </w:tr>
      <w:tr w:rsidR="00E756B2" w:rsidRPr="009855E2" w14:paraId="3B6D2129" w14:textId="77777777" w:rsidTr="007C566D">
        <w:trPr>
          <w:tblCellSpacing w:w="15" w:type="dxa"/>
        </w:trPr>
        <w:tc>
          <w:tcPr>
            <w:tcW w:w="7474" w:type="dxa"/>
            <w:gridSpan w:val="2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5F73A357" w14:textId="77777777" w:rsidR="00E756B2" w:rsidRPr="009855E2" w:rsidRDefault="00E756B2" w:rsidP="000841CB">
            <w:pPr>
              <w:spacing w:after="0" w:line="240" w:lineRule="auto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9855E2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Survey design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724E284E" w14:textId="77777777" w:rsidR="00E756B2" w:rsidRPr="009855E2" w:rsidRDefault="00E756B2" w:rsidP="000841CB">
            <w:pPr>
              <w:spacing w:after="0" w:line="240" w:lineRule="auto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</w:p>
        </w:tc>
      </w:tr>
      <w:tr w:rsidR="00E756B2" w:rsidRPr="009855E2" w14:paraId="4BC4D270" w14:textId="77777777" w:rsidTr="000841CB">
        <w:trPr>
          <w:tblCellSpacing w:w="15" w:type="dxa"/>
        </w:trPr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649E003A" w14:textId="77777777" w:rsidR="00E756B2" w:rsidRPr="009855E2" w:rsidRDefault="00E756B2" w:rsidP="000841CB">
            <w:pPr>
              <w:spacing w:after="0" w:line="240" w:lineRule="auto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9855E2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 11</w:t>
            </w:r>
          </w:p>
        </w:tc>
        <w:tc>
          <w:tcPr>
            <w:tcW w:w="7026" w:type="dxa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1C7BA536" w14:textId="77777777" w:rsidR="00E756B2" w:rsidRPr="009855E2" w:rsidRDefault="00E756B2" w:rsidP="000841CB">
            <w:pPr>
              <w:spacing w:after="0" w:line="240" w:lineRule="auto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9855E2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Provide a sample choice set and the instructions and background information given to respondents (e.g. providing the survey as an appendix)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4E7DD0EC" w14:textId="464005E0" w:rsidR="00E756B2" w:rsidRPr="009855E2" w:rsidRDefault="00E756B2" w:rsidP="000841CB">
            <w:pPr>
              <w:spacing w:after="0" w:line="240" w:lineRule="auto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E756B2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 xml:space="preserve">Page </w:t>
            </w:r>
            <w:r w:rsidR="001F7958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4</w:t>
            </w:r>
            <w:r w:rsidRPr="00E756B2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, Figure 1, Appendix 2</w:t>
            </w:r>
          </w:p>
        </w:tc>
      </w:tr>
      <w:tr w:rsidR="00E756B2" w:rsidRPr="009855E2" w14:paraId="6D415F36" w14:textId="77777777" w:rsidTr="000841CB">
        <w:trPr>
          <w:tblCellSpacing w:w="15" w:type="dxa"/>
        </w:trPr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58C9F152" w14:textId="77777777" w:rsidR="00E756B2" w:rsidRPr="009855E2" w:rsidRDefault="00E756B2" w:rsidP="000841CB">
            <w:pPr>
              <w:spacing w:after="0" w:line="240" w:lineRule="auto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9855E2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 12</w:t>
            </w:r>
          </w:p>
        </w:tc>
        <w:tc>
          <w:tcPr>
            <w:tcW w:w="7026" w:type="dxa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563BC070" w14:textId="77777777" w:rsidR="00E756B2" w:rsidRPr="009855E2" w:rsidRDefault="00E756B2" w:rsidP="000841CB">
            <w:pPr>
              <w:spacing w:after="0" w:line="240" w:lineRule="auto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9855E2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Report any randomisation (e.g. choice set order, attribute order, alternative order, framing effects)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4D5266DF" w14:textId="07108CEA" w:rsidR="00E756B2" w:rsidRPr="009855E2" w:rsidRDefault="00E756B2" w:rsidP="000841CB">
            <w:pPr>
              <w:spacing w:after="0" w:line="240" w:lineRule="auto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E756B2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 xml:space="preserve">Page </w:t>
            </w:r>
            <w:r w:rsidR="001F7958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3</w:t>
            </w:r>
            <w:r w:rsidRPr="00E756B2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 xml:space="preserve"> </w:t>
            </w:r>
          </w:p>
        </w:tc>
      </w:tr>
      <w:tr w:rsidR="00E756B2" w:rsidRPr="009855E2" w14:paraId="0732C266" w14:textId="77777777" w:rsidTr="000841CB">
        <w:trPr>
          <w:tblCellSpacing w:w="15" w:type="dxa"/>
        </w:trPr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7FEE9186" w14:textId="77777777" w:rsidR="00E756B2" w:rsidRPr="009855E2" w:rsidRDefault="00E756B2" w:rsidP="000841CB">
            <w:pPr>
              <w:spacing w:after="0" w:line="240" w:lineRule="auto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9855E2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 13</w:t>
            </w:r>
          </w:p>
        </w:tc>
        <w:tc>
          <w:tcPr>
            <w:tcW w:w="7026" w:type="dxa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7E51CC12" w14:textId="77777777" w:rsidR="00E756B2" w:rsidRPr="009855E2" w:rsidRDefault="00E756B2" w:rsidP="000841CB">
            <w:pPr>
              <w:spacing w:after="0" w:line="240" w:lineRule="auto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9855E2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Describe what was checked in piloting (e.g. understanding, respondent burden, timing, wording)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230EBB43" w14:textId="487017CA" w:rsidR="00E756B2" w:rsidRPr="009855E2" w:rsidRDefault="00E756B2" w:rsidP="000841CB">
            <w:pPr>
              <w:spacing w:after="0" w:line="240" w:lineRule="auto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E756B2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 xml:space="preserve">Page </w:t>
            </w:r>
            <w:r w:rsidR="001F7958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3</w:t>
            </w:r>
          </w:p>
        </w:tc>
      </w:tr>
      <w:tr w:rsidR="00E756B2" w:rsidRPr="009855E2" w14:paraId="73CDC698" w14:textId="77777777" w:rsidTr="000841CB">
        <w:trPr>
          <w:tblCellSpacing w:w="15" w:type="dxa"/>
        </w:trPr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41587A5A" w14:textId="77777777" w:rsidR="00E756B2" w:rsidRPr="009855E2" w:rsidRDefault="00E756B2" w:rsidP="000841CB">
            <w:pPr>
              <w:spacing w:after="0" w:line="240" w:lineRule="auto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9855E2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lastRenderedPageBreak/>
              <w:t> 14</w:t>
            </w:r>
          </w:p>
        </w:tc>
        <w:tc>
          <w:tcPr>
            <w:tcW w:w="7026" w:type="dxa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7A5AAA7B" w14:textId="77777777" w:rsidR="00E756B2" w:rsidRPr="009855E2" w:rsidRDefault="00E756B2" w:rsidP="000841CB">
            <w:pPr>
              <w:spacing w:after="0" w:line="240" w:lineRule="auto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9855E2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Report whether information from the pilot was used to update the experimental design (e.g. priors, functional form of attributes) or survey design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034B1E15" w14:textId="2B4DE342" w:rsidR="00E756B2" w:rsidRPr="009855E2" w:rsidRDefault="00E756B2" w:rsidP="000841CB">
            <w:pPr>
              <w:spacing w:after="0" w:line="240" w:lineRule="auto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E756B2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 xml:space="preserve">Page </w:t>
            </w:r>
            <w:r w:rsidR="001F7958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3</w:t>
            </w:r>
            <w:r w:rsidRPr="00E756B2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 xml:space="preserve"> </w:t>
            </w:r>
          </w:p>
        </w:tc>
      </w:tr>
      <w:tr w:rsidR="00E756B2" w:rsidRPr="009855E2" w14:paraId="6B04BB92" w14:textId="77777777" w:rsidTr="007C566D">
        <w:trPr>
          <w:tblCellSpacing w:w="15" w:type="dxa"/>
        </w:trPr>
        <w:tc>
          <w:tcPr>
            <w:tcW w:w="7474" w:type="dxa"/>
            <w:gridSpan w:val="2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3848B38D" w14:textId="77777777" w:rsidR="00E756B2" w:rsidRPr="009855E2" w:rsidRDefault="00E756B2" w:rsidP="000841CB">
            <w:pPr>
              <w:spacing w:after="0" w:line="240" w:lineRule="auto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9855E2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Sample and data collection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581CFC37" w14:textId="77777777" w:rsidR="00E756B2" w:rsidRPr="009855E2" w:rsidRDefault="00E756B2" w:rsidP="000841CB">
            <w:pPr>
              <w:spacing w:after="0" w:line="240" w:lineRule="auto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</w:p>
        </w:tc>
      </w:tr>
      <w:tr w:rsidR="00E756B2" w:rsidRPr="009855E2" w14:paraId="13B8A502" w14:textId="77777777" w:rsidTr="000841CB">
        <w:trPr>
          <w:tblCellSpacing w:w="15" w:type="dxa"/>
        </w:trPr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2F9CB7F7" w14:textId="77777777" w:rsidR="00E756B2" w:rsidRPr="009855E2" w:rsidRDefault="00E756B2" w:rsidP="000841CB">
            <w:pPr>
              <w:spacing w:after="0" w:line="240" w:lineRule="auto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9855E2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 15</w:t>
            </w:r>
          </w:p>
        </w:tc>
        <w:tc>
          <w:tcPr>
            <w:tcW w:w="7026" w:type="dxa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2A4A562C" w14:textId="77777777" w:rsidR="00E756B2" w:rsidRPr="009855E2" w:rsidRDefault="00E756B2" w:rsidP="000841CB">
            <w:pPr>
              <w:spacing w:after="0" w:line="240" w:lineRule="auto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9855E2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Report respondent inclusion/exclusion criteria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00D8AEDA" w14:textId="2ECB1827" w:rsidR="00E756B2" w:rsidRPr="009855E2" w:rsidRDefault="00E756B2" w:rsidP="000841CB">
            <w:pPr>
              <w:spacing w:after="0" w:line="240" w:lineRule="auto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E756B2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 xml:space="preserve">Page </w:t>
            </w:r>
            <w:r w:rsidR="001F7958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4</w:t>
            </w:r>
          </w:p>
        </w:tc>
      </w:tr>
      <w:tr w:rsidR="00E756B2" w:rsidRPr="009855E2" w14:paraId="4D86C7BD" w14:textId="77777777" w:rsidTr="000841CB">
        <w:trPr>
          <w:tblCellSpacing w:w="15" w:type="dxa"/>
        </w:trPr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2D9EFFF7" w14:textId="77777777" w:rsidR="00E756B2" w:rsidRPr="009855E2" w:rsidRDefault="00E756B2" w:rsidP="000841CB">
            <w:pPr>
              <w:spacing w:after="0" w:line="240" w:lineRule="auto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9855E2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 16</w:t>
            </w:r>
          </w:p>
        </w:tc>
        <w:tc>
          <w:tcPr>
            <w:tcW w:w="7026" w:type="dxa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47CE7B96" w14:textId="77777777" w:rsidR="00E756B2" w:rsidRPr="009855E2" w:rsidRDefault="00E756B2" w:rsidP="000841CB">
            <w:pPr>
              <w:spacing w:after="0" w:line="240" w:lineRule="auto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9855E2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Describe how data were collected (e.g. mail, personal interview, web survey)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57680B4F" w14:textId="4BF071BA" w:rsidR="00E756B2" w:rsidRPr="009855E2" w:rsidRDefault="00E756B2" w:rsidP="000841CB">
            <w:pPr>
              <w:spacing w:after="0" w:line="240" w:lineRule="auto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E756B2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 xml:space="preserve">Page </w:t>
            </w:r>
            <w:r w:rsidR="001F7958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4</w:t>
            </w:r>
          </w:p>
        </w:tc>
      </w:tr>
      <w:tr w:rsidR="00E756B2" w:rsidRPr="009855E2" w14:paraId="1F19E0A0" w14:textId="77777777" w:rsidTr="000841CB">
        <w:trPr>
          <w:tblCellSpacing w:w="15" w:type="dxa"/>
        </w:trPr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46A98908" w14:textId="77777777" w:rsidR="00E756B2" w:rsidRPr="009855E2" w:rsidRDefault="00E756B2" w:rsidP="000841CB">
            <w:pPr>
              <w:spacing w:after="0" w:line="240" w:lineRule="auto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9855E2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 17</w:t>
            </w:r>
          </w:p>
        </w:tc>
        <w:tc>
          <w:tcPr>
            <w:tcW w:w="7026" w:type="dxa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70FADCE8" w14:textId="77777777" w:rsidR="00E756B2" w:rsidRPr="009855E2" w:rsidRDefault="00E756B2" w:rsidP="000841CB">
            <w:pPr>
              <w:spacing w:after="0" w:line="240" w:lineRule="auto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9855E2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Report the response rate or cooperation rate, if possible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62F9AACA" w14:textId="663D26A2" w:rsidR="00E756B2" w:rsidRPr="009855E2" w:rsidRDefault="001F7958" w:rsidP="000841CB">
            <w:pPr>
              <w:spacing w:after="0" w:line="240" w:lineRule="auto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Page 5</w:t>
            </w:r>
          </w:p>
        </w:tc>
      </w:tr>
      <w:tr w:rsidR="00E756B2" w:rsidRPr="009855E2" w14:paraId="54AC6248" w14:textId="77777777" w:rsidTr="000841CB">
        <w:trPr>
          <w:tblCellSpacing w:w="15" w:type="dxa"/>
        </w:trPr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3ECB1A6A" w14:textId="77777777" w:rsidR="00E756B2" w:rsidRPr="009855E2" w:rsidRDefault="00E756B2" w:rsidP="000841CB">
            <w:pPr>
              <w:spacing w:after="0" w:line="240" w:lineRule="auto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9855E2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 18</w:t>
            </w:r>
          </w:p>
        </w:tc>
        <w:tc>
          <w:tcPr>
            <w:tcW w:w="7026" w:type="dxa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10C12881" w14:textId="77777777" w:rsidR="00E756B2" w:rsidRPr="009855E2" w:rsidRDefault="00E756B2" w:rsidP="000841CB">
            <w:pPr>
              <w:spacing w:after="0" w:line="240" w:lineRule="auto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9855E2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Report the final sample size and how the sample size was determined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5D3BA817" w14:textId="010D8D94" w:rsidR="00E756B2" w:rsidRPr="009855E2" w:rsidRDefault="001F7958" w:rsidP="000841CB">
            <w:pPr>
              <w:spacing w:after="0" w:line="240" w:lineRule="auto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Page 4</w:t>
            </w:r>
          </w:p>
        </w:tc>
      </w:tr>
      <w:tr w:rsidR="00E756B2" w:rsidRPr="009855E2" w14:paraId="444632C3" w14:textId="77777777" w:rsidTr="000841CB">
        <w:trPr>
          <w:tblCellSpacing w:w="15" w:type="dxa"/>
        </w:trPr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74433B85" w14:textId="77777777" w:rsidR="00E756B2" w:rsidRPr="009855E2" w:rsidRDefault="00E756B2" w:rsidP="000841CB">
            <w:pPr>
              <w:spacing w:after="0" w:line="240" w:lineRule="auto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9855E2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 19</w:t>
            </w:r>
          </w:p>
        </w:tc>
        <w:tc>
          <w:tcPr>
            <w:tcW w:w="7026" w:type="dxa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524F5593" w14:textId="77777777" w:rsidR="00E756B2" w:rsidRPr="009855E2" w:rsidRDefault="00E756B2" w:rsidP="000841CB">
            <w:pPr>
              <w:spacing w:after="0" w:line="240" w:lineRule="auto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9855E2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Describe respondent characteristics and representativeness of target population, if known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4892D6C6" w14:textId="29F34492" w:rsidR="00E756B2" w:rsidRPr="009855E2" w:rsidRDefault="00E756B2" w:rsidP="000841CB">
            <w:pPr>
              <w:spacing w:after="0" w:line="240" w:lineRule="auto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E756B2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 xml:space="preserve">Page </w:t>
            </w:r>
            <w:r w:rsidR="001F7958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6</w:t>
            </w:r>
            <w:r w:rsidRPr="00E756B2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, Table 2</w:t>
            </w:r>
          </w:p>
        </w:tc>
      </w:tr>
      <w:tr w:rsidR="00E756B2" w:rsidRPr="009855E2" w14:paraId="3B32586C" w14:textId="77777777" w:rsidTr="007C566D">
        <w:trPr>
          <w:tblCellSpacing w:w="15" w:type="dxa"/>
        </w:trPr>
        <w:tc>
          <w:tcPr>
            <w:tcW w:w="7474" w:type="dxa"/>
            <w:gridSpan w:val="2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54162B98" w14:textId="77777777" w:rsidR="00E756B2" w:rsidRPr="009855E2" w:rsidRDefault="00E756B2" w:rsidP="000841CB">
            <w:pPr>
              <w:spacing w:after="0" w:line="240" w:lineRule="auto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9855E2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Econometric analysis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71934E5E" w14:textId="77777777" w:rsidR="00E756B2" w:rsidRPr="009855E2" w:rsidRDefault="00E756B2" w:rsidP="000841CB">
            <w:pPr>
              <w:spacing w:after="0" w:line="240" w:lineRule="auto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</w:p>
        </w:tc>
      </w:tr>
      <w:tr w:rsidR="00E756B2" w:rsidRPr="009855E2" w14:paraId="0683823A" w14:textId="77777777" w:rsidTr="000841CB">
        <w:trPr>
          <w:tblCellSpacing w:w="15" w:type="dxa"/>
        </w:trPr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1576ECD8" w14:textId="77777777" w:rsidR="00E756B2" w:rsidRPr="009855E2" w:rsidRDefault="00E756B2" w:rsidP="000841CB">
            <w:pPr>
              <w:spacing w:after="0" w:line="240" w:lineRule="auto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9855E2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 20</w:t>
            </w:r>
          </w:p>
        </w:tc>
        <w:tc>
          <w:tcPr>
            <w:tcW w:w="7026" w:type="dxa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0E68EA7F" w14:textId="77777777" w:rsidR="00E756B2" w:rsidRPr="009855E2" w:rsidRDefault="00E756B2" w:rsidP="000841CB">
            <w:pPr>
              <w:spacing w:after="0" w:line="240" w:lineRule="auto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9855E2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Indicate coding of data (e.g. effects, dummy, continuous) including definitions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69F8BD4F" w14:textId="73B71648" w:rsidR="00E756B2" w:rsidRPr="009855E2" w:rsidRDefault="00E756B2" w:rsidP="000841CB">
            <w:pPr>
              <w:spacing w:after="0" w:line="240" w:lineRule="auto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E756B2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 xml:space="preserve">Page </w:t>
            </w:r>
            <w:r w:rsidR="001F7958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3</w:t>
            </w:r>
          </w:p>
        </w:tc>
      </w:tr>
      <w:tr w:rsidR="00E756B2" w:rsidRPr="009855E2" w14:paraId="3FFFBFBA" w14:textId="77777777" w:rsidTr="000841CB">
        <w:trPr>
          <w:tblCellSpacing w:w="15" w:type="dxa"/>
        </w:trPr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7E27AE94" w14:textId="77777777" w:rsidR="00E756B2" w:rsidRPr="009855E2" w:rsidRDefault="00E756B2" w:rsidP="000841CB">
            <w:pPr>
              <w:spacing w:after="0" w:line="240" w:lineRule="auto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9855E2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 21</w:t>
            </w:r>
          </w:p>
        </w:tc>
        <w:tc>
          <w:tcPr>
            <w:tcW w:w="7026" w:type="dxa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536156DB" w14:textId="77777777" w:rsidR="00E756B2" w:rsidRPr="009855E2" w:rsidRDefault="00E756B2" w:rsidP="000841CB">
            <w:pPr>
              <w:spacing w:after="0" w:line="240" w:lineRule="auto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9855E2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Report whether any respondents were removed and why (e.g. suspected fraudulent responses, rationality tests)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584DE965" w14:textId="77777777" w:rsidR="00E756B2" w:rsidRPr="009855E2" w:rsidRDefault="00E756B2" w:rsidP="000841CB">
            <w:pPr>
              <w:spacing w:after="0" w:line="240" w:lineRule="auto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E756B2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n/a</w:t>
            </w:r>
          </w:p>
        </w:tc>
      </w:tr>
      <w:tr w:rsidR="00E756B2" w:rsidRPr="009855E2" w14:paraId="5E37F06F" w14:textId="77777777" w:rsidTr="000841CB">
        <w:trPr>
          <w:tblCellSpacing w:w="15" w:type="dxa"/>
        </w:trPr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516B1BF6" w14:textId="77777777" w:rsidR="00E756B2" w:rsidRPr="009855E2" w:rsidRDefault="00E756B2" w:rsidP="000841CB">
            <w:pPr>
              <w:spacing w:after="0" w:line="240" w:lineRule="auto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9855E2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 22</w:t>
            </w:r>
          </w:p>
        </w:tc>
        <w:tc>
          <w:tcPr>
            <w:tcW w:w="7026" w:type="dxa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151C7A98" w14:textId="77777777" w:rsidR="00E756B2" w:rsidRPr="009855E2" w:rsidRDefault="00E756B2" w:rsidP="000841CB">
            <w:pPr>
              <w:spacing w:after="0" w:line="240" w:lineRule="auto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9855E2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Provide the rationale for model choice (e.g. conditional logit, mixed logit, latent class) and assumptions (e.g. error variance)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73FA71AC" w14:textId="77777777" w:rsidR="001F7958" w:rsidRDefault="00E756B2" w:rsidP="000841CB">
            <w:pPr>
              <w:spacing w:after="0" w:line="240" w:lineRule="auto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E756B2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 xml:space="preserve">Page </w:t>
            </w:r>
            <w:r w:rsidR="001F7958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3</w:t>
            </w:r>
          </w:p>
          <w:p w14:paraId="0097E4FA" w14:textId="69E7C5F9" w:rsidR="00E756B2" w:rsidRPr="009855E2" w:rsidRDefault="00E756B2" w:rsidP="000841CB">
            <w:pPr>
              <w:spacing w:after="0" w:line="240" w:lineRule="auto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</w:p>
        </w:tc>
      </w:tr>
      <w:tr w:rsidR="00E756B2" w:rsidRPr="009855E2" w14:paraId="40B524C1" w14:textId="77777777" w:rsidTr="000841CB">
        <w:trPr>
          <w:tblCellSpacing w:w="15" w:type="dxa"/>
        </w:trPr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230FB336" w14:textId="77777777" w:rsidR="00E756B2" w:rsidRPr="009855E2" w:rsidRDefault="00E756B2" w:rsidP="000841CB">
            <w:pPr>
              <w:spacing w:after="0" w:line="240" w:lineRule="auto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9855E2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 23</w:t>
            </w:r>
          </w:p>
        </w:tc>
        <w:tc>
          <w:tcPr>
            <w:tcW w:w="7026" w:type="dxa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2C5AD83D" w14:textId="77777777" w:rsidR="00E756B2" w:rsidRPr="009855E2" w:rsidRDefault="00E756B2" w:rsidP="000841CB">
            <w:pPr>
              <w:spacing w:after="0" w:line="240" w:lineRule="auto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9855E2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Report model specification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342669C9" w14:textId="7BA2D046" w:rsidR="00E756B2" w:rsidRPr="009855E2" w:rsidRDefault="00E756B2" w:rsidP="000841CB">
            <w:pPr>
              <w:spacing w:after="0" w:line="240" w:lineRule="auto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E756B2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Page 3</w:t>
            </w:r>
          </w:p>
        </w:tc>
      </w:tr>
      <w:tr w:rsidR="00E756B2" w:rsidRPr="009855E2" w14:paraId="34CB838E" w14:textId="77777777" w:rsidTr="007C566D">
        <w:trPr>
          <w:tblCellSpacing w:w="15" w:type="dxa"/>
        </w:trPr>
        <w:tc>
          <w:tcPr>
            <w:tcW w:w="7474" w:type="dxa"/>
            <w:gridSpan w:val="2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004FC6B3" w14:textId="77777777" w:rsidR="00E756B2" w:rsidRPr="009855E2" w:rsidRDefault="00E756B2" w:rsidP="000841CB">
            <w:pPr>
              <w:spacing w:after="0" w:line="240" w:lineRule="auto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9855E2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Reporting of results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0F86788D" w14:textId="77777777" w:rsidR="00E756B2" w:rsidRPr="009855E2" w:rsidRDefault="00E756B2" w:rsidP="000841CB">
            <w:pPr>
              <w:spacing w:after="0" w:line="240" w:lineRule="auto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</w:p>
        </w:tc>
      </w:tr>
      <w:tr w:rsidR="00E756B2" w:rsidRPr="009855E2" w14:paraId="24A236AE" w14:textId="77777777" w:rsidTr="000841CB">
        <w:trPr>
          <w:tblCellSpacing w:w="15" w:type="dxa"/>
        </w:trPr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7E82A79E" w14:textId="77777777" w:rsidR="00E756B2" w:rsidRPr="009855E2" w:rsidRDefault="00E756B2" w:rsidP="000841CB">
            <w:pPr>
              <w:spacing w:after="0" w:line="240" w:lineRule="auto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9855E2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 24</w:t>
            </w:r>
          </w:p>
        </w:tc>
        <w:tc>
          <w:tcPr>
            <w:tcW w:w="7026" w:type="dxa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75656449" w14:textId="77777777" w:rsidR="00E756B2" w:rsidRPr="009855E2" w:rsidRDefault="00E756B2" w:rsidP="000841CB">
            <w:pPr>
              <w:spacing w:after="0" w:line="240" w:lineRule="auto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9855E2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Report the model performance, goodness of fit (if comparing models)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4DC54984" w14:textId="3A690BB2" w:rsidR="00E756B2" w:rsidRPr="009855E2" w:rsidRDefault="00E756B2" w:rsidP="000841CB">
            <w:pPr>
              <w:spacing w:after="0" w:line="240" w:lineRule="auto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E756B2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Page 1</w:t>
            </w:r>
            <w:r w:rsidR="001F7958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</w:t>
            </w:r>
            <w:r w:rsidRPr="00E756B2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 xml:space="preserve">, </w:t>
            </w:r>
            <w:r w:rsidR="001F7958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footnote in T</w:t>
            </w:r>
            <w:r w:rsidRPr="00E756B2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able 3</w:t>
            </w:r>
          </w:p>
        </w:tc>
      </w:tr>
      <w:tr w:rsidR="00E756B2" w:rsidRPr="009855E2" w14:paraId="0A66E188" w14:textId="77777777" w:rsidTr="000841CB">
        <w:trPr>
          <w:tblCellSpacing w:w="15" w:type="dxa"/>
        </w:trPr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7E186FFF" w14:textId="77777777" w:rsidR="00E756B2" w:rsidRPr="009855E2" w:rsidRDefault="00E756B2" w:rsidP="000841CB">
            <w:pPr>
              <w:spacing w:after="0" w:line="240" w:lineRule="auto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9855E2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 25</w:t>
            </w:r>
          </w:p>
        </w:tc>
        <w:tc>
          <w:tcPr>
            <w:tcW w:w="7026" w:type="dxa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0A8D9216" w14:textId="77777777" w:rsidR="00E756B2" w:rsidRPr="009855E2" w:rsidRDefault="00E756B2" w:rsidP="000841CB">
            <w:pPr>
              <w:spacing w:after="0" w:line="240" w:lineRule="auto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9855E2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Describe methods used for analysis of model results (e.g. calculation of marginal rate of substitution, attribute relative importance, welfare gain)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742A00A0" w14:textId="5FCBEAD1" w:rsidR="00E756B2" w:rsidRPr="009855E2" w:rsidRDefault="00E756B2" w:rsidP="000841CB">
            <w:pPr>
              <w:spacing w:after="0" w:line="240" w:lineRule="auto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E756B2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 xml:space="preserve">Page </w:t>
            </w:r>
            <w:r w:rsidR="001F7958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5</w:t>
            </w:r>
          </w:p>
        </w:tc>
      </w:tr>
      <w:tr w:rsidR="00E756B2" w:rsidRPr="009855E2" w14:paraId="4FA80223" w14:textId="77777777" w:rsidTr="000841CB">
        <w:trPr>
          <w:tblCellSpacing w:w="15" w:type="dxa"/>
        </w:trPr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27E6C4FF" w14:textId="77777777" w:rsidR="00E756B2" w:rsidRPr="009855E2" w:rsidRDefault="00E756B2" w:rsidP="000841CB">
            <w:pPr>
              <w:spacing w:after="0" w:line="240" w:lineRule="auto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9855E2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 26</w:t>
            </w:r>
          </w:p>
        </w:tc>
        <w:tc>
          <w:tcPr>
            <w:tcW w:w="7026" w:type="dxa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5B203304" w14:textId="77777777" w:rsidR="00E756B2" w:rsidRPr="009855E2" w:rsidRDefault="00E756B2" w:rsidP="000841CB">
            <w:pPr>
              <w:spacing w:after="0" w:line="240" w:lineRule="auto"/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</w:pPr>
            <w:r w:rsidRPr="009855E2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Report measures of precision for the output(s) of interest (e.g. confidence intervals) and how these were derived</w:t>
            </w:r>
          </w:p>
        </w:tc>
        <w:tc>
          <w:tcPr>
            <w:tcW w:w="0" w:type="auto"/>
            <w:vAlign w:val="center"/>
            <w:hideMark/>
          </w:tcPr>
          <w:p w14:paraId="7D520C1F" w14:textId="61BDFEB7" w:rsidR="00E756B2" w:rsidRPr="009855E2" w:rsidRDefault="00E756B2" w:rsidP="000841CB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eastAsia="en-GB"/>
              </w:rPr>
            </w:pPr>
            <w:r w:rsidRPr="00E756B2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Page 1</w:t>
            </w:r>
            <w:r w:rsidR="001F7958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0</w:t>
            </w:r>
            <w:r w:rsidRPr="00E756B2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 xml:space="preserve"> Table 3, Page 1</w:t>
            </w:r>
            <w:r w:rsidR="001F7958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>1</w:t>
            </w:r>
            <w:r w:rsidRPr="00E756B2">
              <w:rPr>
                <w:rFonts w:ascii="Aptos" w:eastAsia="Times New Roman" w:hAnsi="Aptos" w:cs="Times New Roman"/>
                <w:sz w:val="24"/>
                <w:szCs w:val="24"/>
                <w:lang w:eastAsia="en-GB"/>
              </w:rPr>
              <w:t xml:space="preserve"> Table 4</w:t>
            </w:r>
          </w:p>
        </w:tc>
      </w:tr>
    </w:tbl>
    <w:p w14:paraId="1A4CF855" w14:textId="77777777" w:rsidR="007C566D" w:rsidRDefault="007C566D" w:rsidP="009C00E8">
      <w:pPr>
        <w:rPr>
          <w:rFonts w:ascii="Aptos" w:hAnsi="Aptos"/>
          <w:lang w:eastAsia="en-GB"/>
        </w:rPr>
      </w:pPr>
    </w:p>
    <w:p w14:paraId="1E4AB017" w14:textId="39224C7F" w:rsidR="009C00E8" w:rsidRPr="00E756B2" w:rsidRDefault="00867AB5" w:rsidP="009C00E8">
      <w:pPr>
        <w:rPr>
          <w:rFonts w:ascii="Aptos" w:hAnsi="Aptos"/>
          <w:lang w:eastAsia="en-GB"/>
        </w:rPr>
      </w:pPr>
      <w:r>
        <w:rPr>
          <w:rFonts w:ascii="Aptos" w:hAnsi="Aptos"/>
          <w:lang w:eastAsia="en-GB"/>
        </w:rPr>
        <w:t>*</w:t>
      </w:r>
      <w:r w:rsidR="007C566D" w:rsidRPr="007C566D">
        <w:rPr>
          <w:rFonts w:ascii="Aptos" w:hAnsi="Aptos"/>
          <w:lang w:eastAsia="en-GB"/>
        </w:rPr>
        <w:t>Ride J, Goranitis I, Meng Y, LaBond C, Lancsar E. A Reporting Checklist for Discrete Choice Experiments in Health: The DIRECT Checklist. Pharmacoeconomics. 2024 Oct;42(10):1161-1175. doi: 10.1007/s40273-024-01431-6. Epub 2024 Sep 3. PMID: 39227559; PMCID: PMC11405421.</w:t>
      </w:r>
    </w:p>
    <w:sectPr w:rsidR="009C00E8" w:rsidRPr="00E756B2"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4D28B6C" w14:textId="77777777" w:rsidR="00E72A4A" w:rsidRDefault="00E72A4A" w:rsidP="00895375">
      <w:pPr>
        <w:spacing w:after="0" w:line="240" w:lineRule="auto"/>
      </w:pPr>
      <w:r>
        <w:separator/>
      </w:r>
    </w:p>
  </w:endnote>
  <w:endnote w:type="continuationSeparator" w:id="0">
    <w:p w14:paraId="5FD7F57E" w14:textId="77777777" w:rsidR="00E72A4A" w:rsidRDefault="00E72A4A" w:rsidP="008953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7838289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B41C7F9" w14:textId="7EA4D033" w:rsidR="00895375" w:rsidRDefault="0089537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98FEA42" w14:textId="77777777" w:rsidR="00895375" w:rsidRDefault="0089537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5190082" w14:textId="77777777" w:rsidR="00E72A4A" w:rsidRDefault="00E72A4A" w:rsidP="00895375">
      <w:pPr>
        <w:spacing w:after="0" w:line="240" w:lineRule="auto"/>
      </w:pPr>
      <w:r>
        <w:separator/>
      </w:r>
    </w:p>
  </w:footnote>
  <w:footnote w:type="continuationSeparator" w:id="0">
    <w:p w14:paraId="4635D40F" w14:textId="77777777" w:rsidR="00E72A4A" w:rsidRDefault="00E72A4A" w:rsidP="0089537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915764"/>
    <w:multiLevelType w:val="hybridMultilevel"/>
    <w:tmpl w:val="7FC89B6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2822A6"/>
    <w:multiLevelType w:val="hybridMultilevel"/>
    <w:tmpl w:val="BFDCF584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4F0320A"/>
    <w:multiLevelType w:val="hybridMultilevel"/>
    <w:tmpl w:val="E216F3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5711818"/>
    <w:multiLevelType w:val="hybridMultilevel"/>
    <w:tmpl w:val="E97263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FCD7D86"/>
    <w:multiLevelType w:val="hybridMultilevel"/>
    <w:tmpl w:val="C68A34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60230F7"/>
    <w:multiLevelType w:val="hybridMultilevel"/>
    <w:tmpl w:val="4C889184"/>
    <w:lvl w:ilvl="0" w:tplc="6F5EEF1A">
      <w:start w:val="1"/>
      <w:numFmt w:val="decimal"/>
      <w:lvlText w:val="%1."/>
      <w:lvlJc w:val="left"/>
      <w:pPr>
        <w:ind w:left="720" w:hanging="360"/>
      </w:pPr>
      <w:rPr>
        <w:rFonts w:hint="default"/>
        <w:b/>
        <w:i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92C60AD"/>
    <w:multiLevelType w:val="hybridMultilevel"/>
    <w:tmpl w:val="5C48AB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BC95EC2"/>
    <w:multiLevelType w:val="hybridMultilevel"/>
    <w:tmpl w:val="84DEB8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E183E52"/>
    <w:multiLevelType w:val="hybridMultilevel"/>
    <w:tmpl w:val="403CBE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EDA5844"/>
    <w:multiLevelType w:val="hybridMultilevel"/>
    <w:tmpl w:val="7FC89B6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F827265"/>
    <w:multiLevelType w:val="hybridMultilevel"/>
    <w:tmpl w:val="7FC89B6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87678510">
    <w:abstractNumId w:val="9"/>
  </w:num>
  <w:num w:numId="2" w16cid:durableId="2094426066">
    <w:abstractNumId w:val="0"/>
  </w:num>
  <w:num w:numId="3" w16cid:durableId="1636716120">
    <w:abstractNumId w:val="10"/>
  </w:num>
  <w:num w:numId="4" w16cid:durableId="321352664">
    <w:abstractNumId w:val="1"/>
  </w:num>
  <w:num w:numId="5" w16cid:durableId="890383122">
    <w:abstractNumId w:val="7"/>
  </w:num>
  <w:num w:numId="6" w16cid:durableId="331760594">
    <w:abstractNumId w:val="3"/>
  </w:num>
  <w:num w:numId="7" w16cid:durableId="240217329">
    <w:abstractNumId w:val="2"/>
  </w:num>
  <w:num w:numId="8" w16cid:durableId="1425809831">
    <w:abstractNumId w:val="8"/>
  </w:num>
  <w:num w:numId="9" w16cid:durableId="1841894118">
    <w:abstractNumId w:val="6"/>
  </w:num>
  <w:num w:numId="10" w16cid:durableId="592400657">
    <w:abstractNumId w:val="4"/>
  </w:num>
  <w:num w:numId="11" w16cid:durableId="1199392023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bQwNrYwNDMxsLSwNDdW0lEKTi0uzszPAykwrQUAt2VmsiwAAAA="/>
  </w:docVars>
  <w:rsids>
    <w:rsidRoot w:val="00995579"/>
    <w:rsid w:val="00032135"/>
    <w:rsid w:val="000454B8"/>
    <w:rsid w:val="00095093"/>
    <w:rsid w:val="000A4893"/>
    <w:rsid w:val="000B2671"/>
    <w:rsid w:val="000E07BD"/>
    <w:rsid w:val="00102430"/>
    <w:rsid w:val="00106C17"/>
    <w:rsid w:val="00116AA2"/>
    <w:rsid w:val="001476CE"/>
    <w:rsid w:val="001A3EC7"/>
    <w:rsid w:val="001D6FA0"/>
    <w:rsid w:val="001E225F"/>
    <w:rsid w:val="001E515B"/>
    <w:rsid w:val="001F395F"/>
    <w:rsid w:val="001F7958"/>
    <w:rsid w:val="00200AC9"/>
    <w:rsid w:val="0021263E"/>
    <w:rsid w:val="00240585"/>
    <w:rsid w:val="00247C43"/>
    <w:rsid w:val="0026579F"/>
    <w:rsid w:val="002869DD"/>
    <w:rsid w:val="00292367"/>
    <w:rsid w:val="002A4530"/>
    <w:rsid w:val="002C071F"/>
    <w:rsid w:val="002D44EE"/>
    <w:rsid w:val="002F1BAE"/>
    <w:rsid w:val="00303F6A"/>
    <w:rsid w:val="00335936"/>
    <w:rsid w:val="003409EE"/>
    <w:rsid w:val="00367341"/>
    <w:rsid w:val="003B7DE8"/>
    <w:rsid w:val="003D012C"/>
    <w:rsid w:val="003E23CD"/>
    <w:rsid w:val="003F0770"/>
    <w:rsid w:val="00415655"/>
    <w:rsid w:val="00437852"/>
    <w:rsid w:val="0046749E"/>
    <w:rsid w:val="00490135"/>
    <w:rsid w:val="00492B39"/>
    <w:rsid w:val="004A3BDD"/>
    <w:rsid w:val="004D5529"/>
    <w:rsid w:val="0053575F"/>
    <w:rsid w:val="005552EA"/>
    <w:rsid w:val="00574EFF"/>
    <w:rsid w:val="005861D2"/>
    <w:rsid w:val="00587659"/>
    <w:rsid w:val="005B730F"/>
    <w:rsid w:val="006050AC"/>
    <w:rsid w:val="00623958"/>
    <w:rsid w:val="00627350"/>
    <w:rsid w:val="00636E97"/>
    <w:rsid w:val="00646F4F"/>
    <w:rsid w:val="00664536"/>
    <w:rsid w:val="0068559B"/>
    <w:rsid w:val="0070374D"/>
    <w:rsid w:val="007173C2"/>
    <w:rsid w:val="00723ABA"/>
    <w:rsid w:val="00763C51"/>
    <w:rsid w:val="007A7DCE"/>
    <w:rsid w:val="007C566D"/>
    <w:rsid w:val="00822E06"/>
    <w:rsid w:val="00867AB5"/>
    <w:rsid w:val="008704EE"/>
    <w:rsid w:val="008743D1"/>
    <w:rsid w:val="008901B3"/>
    <w:rsid w:val="00895375"/>
    <w:rsid w:val="008A474B"/>
    <w:rsid w:val="008A4E20"/>
    <w:rsid w:val="00926135"/>
    <w:rsid w:val="009420A8"/>
    <w:rsid w:val="009470A9"/>
    <w:rsid w:val="00995579"/>
    <w:rsid w:val="009A1617"/>
    <w:rsid w:val="009C00E8"/>
    <w:rsid w:val="009C74F3"/>
    <w:rsid w:val="009E5E5D"/>
    <w:rsid w:val="00A3018D"/>
    <w:rsid w:val="00A909EC"/>
    <w:rsid w:val="00A94D37"/>
    <w:rsid w:val="00B274EE"/>
    <w:rsid w:val="00B54106"/>
    <w:rsid w:val="00B70F53"/>
    <w:rsid w:val="00BA011F"/>
    <w:rsid w:val="00BB3E90"/>
    <w:rsid w:val="00BF35F5"/>
    <w:rsid w:val="00BF4C94"/>
    <w:rsid w:val="00C41310"/>
    <w:rsid w:val="00C475BA"/>
    <w:rsid w:val="00C929DB"/>
    <w:rsid w:val="00CA1A11"/>
    <w:rsid w:val="00D16866"/>
    <w:rsid w:val="00D373A0"/>
    <w:rsid w:val="00D4543E"/>
    <w:rsid w:val="00DC56EA"/>
    <w:rsid w:val="00E22087"/>
    <w:rsid w:val="00E554C0"/>
    <w:rsid w:val="00E7264F"/>
    <w:rsid w:val="00E72A4A"/>
    <w:rsid w:val="00E74916"/>
    <w:rsid w:val="00E756B2"/>
    <w:rsid w:val="00EE127F"/>
    <w:rsid w:val="00F277A7"/>
    <w:rsid w:val="00F40B95"/>
    <w:rsid w:val="00F83C41"/>
    <w:rsid w:val="00FC05BB"/>
    <w:rsid w:val="00FD4237"/>
    <w:rsid w:val="00FE4B42"/>
    <w:rsid w:val="00FE6B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48708A"/>
  <w15:chartTrackingRefBased/>
  <w15:docId w15:val="{7E9EFBA9-59CD-4950-9E60-2117E8D1A6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756B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B7DE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B7DE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link w:val="Heading4Char"/>
    <w:uiPriority w:val="9"/>
    <w:qFormat/>
    <w:rsid w:val="00995579"/>
    <w:pPr>
      <w:spacing w:before="100" w:beforeAutospacing="1" w:after="100" w:afterAutospacing="1" w:line="240" w:lineRule="auto"/>
      <w:outlineLvl w:val="3"/>
    </w:pPr>
    <w:rPr>
      <w:rFonts w:ascii="Verdana" w:eastAsia="Times New Roman" w:hAnsi="Verdana" w:cs="Times New Roman"/>
      <w:b/>
      <w:bCs/>
      <w:color w:val="171E15"/>
      <w:sz w:val="18"/>
      <w:szCs w:val="1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995579"/>
    <w:rPr>
      <w:rFonts w:ascii="Verdana" w:eastAsia="Times New Roman" w:hAnsi="Verdana" w:cs="Times New Roman"/>
      <w:b/>
      <w:bCs/>
      <w:color w:val="171E15"/>
      <w:sz w:val="18"/>
      <w:szCs w:val="18"/>
      <w:lang w:eastAsia="en-GB"/>
    </w:rPr>
  </w:style>
  <w:style w:type="character" w:styleId="Emphasis">
    <w:name w:val="Emphasis"/>
    <w:basedOn w:val="DefaultParagraphFont"/>
    <w:uiPriority w:val="20"/>
    <w:qFormat/>
    <w:rsid w:val="00995579"/>
    <w:rPr>
      <w:rFonts w:ascii="Verdana" w:hAnsi="Verdana" w:hint="default"/>
      <w:b/>
      <w:bCs/>
      <w:i w:val="0"/>
      <w:iCs w:val="0"/>
      <w:color w:val="FF0000"/>
      <w:sz w:val="18"/>
      <w:szCs w:val="18"/>
    </w:rPr>
  </w:style>
  <w:style w:type="paragraph" w:customStyle="1" w:styleId="msonormal0">
    <w:name w:val="msonormal"/>
    <w:basedOn w:val="Normal"/>
    <w:rsid w:val="0099557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heading10">
    <w:name w:val="heading1"/>
    <w:basedOn w:val="Normal"/>
    <w:rsid w:val="00995579"/>
    <w:pPr>
      <w:spacing w:before="100" w:beforeAutospacing="1" w:after="100" w:afterAutospacing="1" w:line="240" w:lineRule="auto"/>
      <w:jc w:val="center"/>
    </w:pPr>
    <w:rPr>
      <w:rFonts w:ascii="Verdana" w:eastAsia="Times New Roman" w:hAnsi="Verdana" w:cs="Times New Roman"/>
      <w:b/>
      <w:bCs/>
      <w:sz w:val="18"/>
      <w:szCs w:val="18"/>
      <w:lang w:eastAsia="en-GB"/>
    </w:rPr>
  </w:style>
  <w:style w:type="paragraph" w:customStyle="1" w:styleId="heading20">
    <w:name w:val="heading2"/>
    <w:basedOn w:val="Normal"/>
    <w:rsid w:val="00995579"/>
    <w:pPr>
      <w:spacing w:before="100" w:beforeAutospacing="1" w:after="100" w:afterAutospacing="1" w:line="240" w:lineRule="auto"/>
      <w:jc w:val="center"/>
    </w:pPr>
    <w:rPr>
      <w:rFonts w:ascii="Verdana" w:eastAsia="Times New Roman" w:hAnsi="Verdana" w:cs="Times New Roman"/>
      <w:b/>
      <w:bCs/>
      <w:sz w:val="18"/>
      <w:szCs w:val="18"/>
      <w:lang w:eastAsia="en-GB"/>
    </w:rPr>
  </w:style>
  <w:style w:type="paragraph" w:customStyle="1" w:styleId="heading30">
    <w:name w:val="heading3"/>
    <w:basedOn w:val="Normal"/>
    <w:rsid w:val="00995579"/>
    <w:pPr>
      <w:spacing w:before="100" w:beforeAutospacing="1" w:after="100" w:afterAutospacing="1" w:line="240" w:lineRule="auto"/>
      <w:jc w:val="center"/>
    </w:pPr>
    <w:rPr>
      <w:rFonts w:ascii="Verdana" w:eastAsia="Times New Roman" w:hAnsi="Verdana" w:cs="Times New Roman"/>
      <w:b/>
      <w:bCs/>
      <w:sz w:val="18"/>
      <w:szCs w:val="18"/>
      <w:lang w:eastAsia="en-GB"/>
    </w:rPr>
  </w:style>
  <w:style w:type="paragraph" w:customStyle="1" w:styleId="heading40">
    <w:name w:val="heading4"/>
    <w:basedOn w:val="Normal"/>
    <w:rsid w:val="00995579"/>
    <w:pPr>
      <w:spacing w:before="100" w:beforeAutospacing="1" w:after="100" w:afterAutospacing="1" w:line="240" w:lineRule="auto"/>
      <w:jc w:val="center"/>
    </w:pPr>
    <w:rPr>
      <w:rFonts w:ascii="Verdana" w:eastAsia="Times New Roman" w:hAnsi="Verdana" w:cs="Times New Roman"/>
      <w:b/>
      <w:bCs/>
      <w:sz w:val="18"/>
      <w:szCs w:val="18"/>
      <w:lang w:eastAsia="en-GB"/>
    </w:rPr>
  </w:style>
  <w:style w:type="paragraph" w:customStyle="1" w:styleId="heading5">
    <w:name w:val="heading5"/>
    <w:basedOn w:val="Normal"/>
    <w:rsid w:val="00995579"/>
    <w:pPr>
      <w:spacing w:before="100" w:beforeAutospacing="1" w:after="100" w:afterAutospacing="1" w:line="240" w:lineRule="auto"/>
      <w:jc w:val="center"/>
    </w:pPr>
    <w:rPr>
      <w:rFonts w:ascii="Verdana" w:eastAsia="Times New Roman" w:hAnsi="Verdana" w:cs="Times New Roman"/>
      <w:b/>
      <w:bCs/>
      <w:sz w:val="18"/>
      <w:szCs w:val="18"/>
      <w:lang w:eastAsia="en-GB"/>
    </w:rPr>
  </w:style>
  <w:style w:type="paragraph" w:customStyle="1" w:styleId="headingattribute">
    <w:name w:val="headingattribute"/>
    <w:basedOn w:val="Normal"/>
    <w:rsid w:val="00995579"/>
    <w:pPr>
      <w:spacing w:before="100" w:beforeAutospacing="1" w:after="100" w:afterAutospacing="1" w:line="240" w:lineRule="auto"/>
    </w:pPr>
    <w:rPr>
      <w:rFonts w:ascii="Verdana" w:eastAsia="Times New Roman" w:hAnsi="Verdana" w:cs="Times New Roman"/>
      <w:b/>
      <w:bCs/>
      <w:sz w:val="18"/>
      <w:szCs w:val="18"/>
      <w:lang w:eastAsia="en-GB"/>
    </w:rPr>
  </w:style>
  <w:style w:type="paragraph" w:customStyle="1" w:styleId="default">
    <w:name w:val="default"/>
    <w:basedOn w:val="Normal"/>
    <w:rsid w:val="00995579"/>
    <w:pPr>
      <w:spacing w:before="100" w:beforeAutospacing="1" w:after="100" w:afterAutospacing="1" w:line="240" w:lineRule="auto"/>
    </w:pPr>
    <w:rPr>
      <w:rFonts w:ascii="Verdana" w:eastAsia="Times New Roman" w:hAnsi="Verdana" w:cs="Times New Roman"/>
      <w:b/>
      <w:bCs/>
      <w:sz w:val="18"/>
      <w:szCs w:val="18"/>
      <w:lang w:eastAsia="en-GB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995579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en-GB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995579"/>
    <w:rPr>
      <w:rFonts w:ascii="Arial" w:eastAsia="Times New Roman" w:hAnsi="Arial" w:cs="Arial"/>
      <w:vanish/>
      <w:sz w:val="16"/>
      <w:szCs w:val="16"/>
      <w:lang w:eastAsia="en-GB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995579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en-GB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995579"/>
    <w:rPr>
      <w:rFonts w:ascii="Arial" w:eastAsia="Times New Roman" w:hAnsi="Arial" w:cs="Arial"/>
      <w:vanish/>
      <w:sz w:val="16"/>
      <w:szCs w:val="16"/>
      <w:lang w:eastAsia="en-GB"/>
    </w:rPr>
  </w:style>
  <w:style w:type="paragraph" w:styleId="ListParagraph">
    <w:name w:val="List Paragraph"/>
    <w:basedOn w:val="Normal"/>
    <w:uiPriority w:val="34"/>
    <w:qFormat/>
    <w:rsid w:val="0089537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9537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95375"/>
  </w:style>
  <w:style w:type="paragraph" w:styleId="Footer">
    <w:name w:val="footer"/>
    <w:basedOn w:val="Normal"/>
    <w:link w:val="FooterChar"/>
    <w:uiPriority w:val="99"/>
    <w:unhideWhenUsed/>
    <w:rsid w:val="0089537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95375"/>
  </w:style>
  <w:style w:type="table" w:styleId="TableGrid">
    <w:name w:val="Table Grid"/>
    <w:basedOn w:val="TableNormal"/>
    <w:uiPriority w:val="39"/>
    <w:rsid w:val="00E220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3B7DE8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B7DE8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E756B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7519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4608A7EAC46064A9C3BF30ED4FFC905" ma:contentTypeVersion="17" ma:contentTypeDescription="Create a new document." ma:contentTypeScope="" ma:versionID="c3693c937251715ca85ace4696a6a48e">
  <xsd:schema xmlns:xsd="http://www.w3.org/2001/XMLSchema" xmlns:xs="http://www.w3.org/2001/XMLSchema" xmlns:p="http://schemas.microsoft.com/office/2006/metadata/properties" xmlns:ns1="http://schemas.microsoft.com/sharepoint/v3" xmlns:ns3="a9d36ecf-a394-456e-8d30-cdc52b49dc2f" xmlns:ns4="e1ee3a3e-c083-47c8-8dfa-a8f9f952fd06" targetNamespace="http://schemas.microsoft.com/office/2006/metadata/properties" ma:root="true" ma:fieldsID="11bc94ddd653035dc783d29a8cb2eae0" ns1:_="" ns3:_="" ns4:_="">
    <xsd:import namespace="http://schemas.microsoft.com/sharepoint/v3"/>
    <xsd:import namespace="a9d36ecf-a394-456e-8d30-cdc52b49dc2f"/>
    <xsd:import namespace="e1ee3a3e-c083-47c8-8dfa-a8f9f952fd06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3:LastSharedByUser" minOccurs="0"/>
                <xsd:element ref="ns3:LastSharedByTime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1:_ip_UnifiedCompliancePolicyProperties" minOccurs="0"/>
                <xsd:element ref="ns1:_ip_UnifiedCompliancePolicyUIAction" minOccurs="0"/>
                <xsd:element ref="ns4:MediaServiceOCR" minOccurs="0"/>
                <xsd:element ref="ns4:MediaServiceLocation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7" nillable="true" ma:displayName="Unified Compliance Policy Properties" ma:description="" ma:hidden="true" ma:internalName="_ip_UnifiedCompliancePolicyProperties">
      <xsd:simpleType>
        <xsd:restriction base="dms:Note"/>
      </xsd:simpleType>
    </xsd:element>
    <xsd:element name="_ip_UnifiedCompliancePolicyUIAction" ma:index="18" nillable="true" ma:displayName="Unified Compliance Policy UI Action" ma:description="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9d36ecf-a394-456e-8d30-cdc52b49dc2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  <xsd:element name="LastSharedByUser" ma:index="11" nillable="true" ma:displayName="Last Shared By User" ma:description="" ma:internalName="LastSharedByUser" ma:readOnly="true">
      <xsd:simpleType>
        <xsd:restriction base="dms:Note">
          <xsd:maxLength value="255"/>
        </xsd:restriction>
      </xsd:simpleType>
    </xsd:element>
    <xsd:element name="LastSharedByTime" ma:index="12" nillable="true" ma:displayName="Last Shared By Time" ma:description="" ma:internalName="LastSharedByTime" ma:readOnly="true">
      <xsd:simpleType>
        <xsd:restriction base="dms:DateTim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1ee3a3e-c083-47c8-8dfa-a8f9f952fd0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3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5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6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9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ServiceGenerationTime" ma:index="2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2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Props1.xml><?xml version="1.0" encoding="utf-8"?>
<ds:datastoreItem xmlns:ds="http://schemas.openxmlformats.org/officeDocument/2006/customXml" ds:itemID="{D0BF301C-1967-4FCE-8975-F37D9F9BF5A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3C77CC0-11CB-42E2-AB13-730D673F7FF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a9d36ecf-a394-456e-8d30-cdc52b49dc2f"/>
    <ds:schemaRef ds:uri="e1ee3a3e-c083-47c8-8dfa-a8f9f952fd0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0E2CC05-3A45-48F7-A958-A130ACE44C37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494</Words>
  <Characters>2816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ast Anglia</Company>
  <LinksUpToDate>false</LinksUpToDate>
  <CharactersWithSpaces>3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Whitty (MED - Staff)</dc:creator>
  <cp:keywords/>
  <dc:description/>
  <cp:lastModifiedBy>Dorothy Szinay</cp:lastModifiedBy>
  <cp:revision>8</cp:revision>
  <dcterms:created xsi:type="dcterms:W3CDTF">2024-11-27T22:24:00Z</dcterms:created>
  <dcterms:modified xsi:type="dcterms:W3CDTF">2025-01-13T22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4608A7EAC46064A9C3BF30ED4FFC905</vt:lpwstr>
  </property>
</Properties>
</file>